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D3D2A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580"/>
      </w:tblGrid>
      <w:tr w:rsidR="00775582" w:rsidRPr="00775582" w14:paraId="0CD3DB57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4804CB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90D291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8EDE17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8EFA68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26A2C61D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69253B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2B1B160D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96FB3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3014B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96AE7B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B078E7" w14:textId="1B595D8A" w:rsidR="00775582" w:rsidRPr="00065C4B" w:rsidRDefault="00847950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 xml:space="preserve">Information Sources: </w:t>
            </w:r>
            <w:r w:rsidR="00607F70" w:rsidRPr="00065C4B">
              <w:rPr>
                <w:rFonts w:eastAsia="Times New Roman" w:cstheme="minorHAnsi"/>
                <w:color w:val="000000"/>
              </w:rPr>
              <w:t>Page 5</w:t>
            </w:r>
          </w:p>
        </w:tc>
      </w:tr>
      <w:tr w:rsidR="00775582" w:rsidRPr="00775582" w14:paraId="5E65F7D2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29CC4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8EE50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46B6B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7876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, listing all of the databases searched</w:t>
            </w:r>
            <w:r w:rsidR="00775582" w:rsidRPr="00077876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C9E513" w14:textId="66DE2706" w:rsidR="00775582" w:rsidRPr="00065C4B" w:rsidRDefault="00D66EAB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 xml:space="preserve">Information Sources: Page </w:t>
            </w:r>
            <w:r w:rsidR="00A40A95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775582" w:rsidRPr="00775582" w14:paraId="6FC23632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E11F1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735D9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B7E8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9275E9" w14:textId="18F80F1C" w:rsidR="00775582" w:rsidRPr="00065C4B" w:rsidRDefault="00D66EAB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 xml:space="preserve">Information Sources: Page </w:t>
            </w:r>
            <w:r w:rsidR="00A40A95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775582" w:rsidRPr="00775582" w14:paraId="0AA0A84C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8A6121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1145B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AB4D6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C52171" w14:textId="4E6637F2" w:rsidR="00775582" w:rsidRPr="00065C4B" w:rsidRDefault="006E4643" w:rsidP="006E4643">
            <w:pPr>
              <w:spacing w:line="276" w:lineRule="auto"/>
              <w:rPr>
                <w:rFonts w:cstheme="minorHAnsi"/>
              </w:rPr>
            </w:pPr>
            <w:r w:rsidRPr="00065C4B">
              <w:rPr>
                <w:rFonts w:cstheme="minorHAnsi"/>
              </w:rPr>
              <w:t>Unpublished or grey literature searches</w:t>
            </w:r>
            <w:r w:rsidR="00EA21E7" w:rsidRPr="00065C4B">
              <w:rPr>
                <w:rFonts w:cstheme="minorHAnsi"/>
              </w:rPr>
              <w:t xml:space="preserve">: </w:t>
            </w:r>
            <w:r w:rsidR="00FB03D9" w:rsidRPr="00065C4B">
              <w:rPr>
                <w:rFonts w:eastAsia="Times New Roman" w:cstheme="minorHAnsi"/>
                <w:color w:val="000000"/>
              </w:rPr>
              <w:t xml:space="preserve">Page </w:t>
            </w:r>
            <w:r w:rsidRPr="00065C4B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775582" w:rsidRPr="00775582" w14:paraId="74B55D09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65209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9FDE1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A1778F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884B16" w14:textId="196C0B98" w:rsidR="00775582" w:rsidRPr="00065C4B" w:rsidRDefault="00EA21E7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cstheme="minorHAnsi"/>
              </w:rPr>
              <w:t xml:space="preserve">Searching other sources: </w:t>
            </w:r>
            <w:r w:rsidR="0045141F" w:rsidRPr="00065C4B">
              <w:rPr>
                <w:rFonts w:eastAsia="Times New Roman" w:cstheme="minorHAnsi"/>
                <w:color w:val="000000"/>
              </w:rPr>
              <w:t xml:space="preserve">Page </w:t>
            </w:r>
            <w:r w:rsidRPr="00065C4B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775582" w:rsidRPr="00775582" w14:paraId="4873761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BF1E8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01F4A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12C67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5588F2" w14:textId="45F293EF" w:rsidR="00775582" w:rsidRPr="00065C4B" w:rsidRDefault="00E86FE3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 xml:space="preserve">Searching other sources: </w:t>
            </w:r>
            <w:r w:rsidR="00863FF2" w:rsidRPr="00065C4B">
              <w:rPr>
                <w:rFonts w:eastAsia="Times New Roman" w:cstheme="minorHAnsi"/>
                <w:color w:val="000000"/>
              </w:rPr>
              <w:t xml:space="preserve">Page </w:t>
            </w:r>
            <w:r w:rsidR="005A0185" w:rsidRPr="00065C4B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775582" w:rsidRPr="00775582" w14:paraId="1539E53D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8649D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CA9B4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325F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C55426" w14:textId="056F9824" w:rsidR="00775582" w:rsidRPr="00065C4B" w:rsidRDefault="000D0CA9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>Information Sources: Page 5</w:t>
            </w:r>
          </w:p>
        </w:tc>
      </w:tr>
      <w:tr w:rsidR="00775582" w:rsidRPr="00775582" w14:paraId="7364884E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91C07C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423E18C3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CE1F0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8A4CB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CAD6F8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9C7B97" w14:textId="197CB416" w:rsidR="00775582" w:rsidRPr="00065C4B" w:rsidRDefault="00D3400A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 xml:space="preserve">Supplementary File </w:t>
            </w:r>
            <w:r w:rsidR="00374EF3" w:rsidRPr="00065C4B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775582" w:rsidRPr="00775582" w14:paraId="7641F5C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48C09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10385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E4E4E3F" w14:textId="77777777" w:rsidR="00775582" w:rsidRPr="00F137DC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4255E6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1CD5C7" w14:textId="1391C33C" w:rsidR="00775582" w:rsidRPr="00065C4B" w:rsidRDefault="00775582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> </w:t>
            </w:r>
            <w:r w:rsidR="00EF09D8" w:rsidRPr="00065C4B">
              <w:rPr>
                <w:rFonts w:eastAsia="Times New Roman" w:cstheme="minorHAnsi"/>
                <w:color w:val="000000"/>
              </w:rPr>
              <w:t>Page 6</w:t>
            </w:r>
          </w:p>
        </w:tc>
      </w:tr>
      <w:tr w:rsidR="00775582" w:rsidRPr="00775582" w14:paraId="333A2B14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7DCB5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EFE8D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5C40DB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450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500E1C" w14:textId="38B12C88" w:rsidR="00775582" w:rsidRPr="00065C4B" w:rsidRDefault="009D06D0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>Search Strategy: Page 6</w:t>
            </w:r>
          </w:p>
        </w:tc>
      </w:tr>
      <w:tr w:rsidR="00775582" w:rsidRPr="00775582" w14:paraId="1487457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936F1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1A850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6D2631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5F13CD" w14:textId="1A3685A1" w:rsidR="00775582" w:rsidRPr="00065C4B" w:rsidRDefault="006F0C15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>Search Strategy: Page 6</w:t>
            </w:r>
          </w:p>
        </w:tc>
      </w:tr>
      <w:tr w:rsidR="00775582" w:rsidRPr="00775582" w14:paraId="605836EE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809D3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1CB75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B2C62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55E6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685A2D" w14:textId="149FC653" w:rsidR="00775582" w:rsidRPr="00065C4B" w:rsidRDefault="00114356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 xml:space="preserve">Information Sources: </w:t>
            </w:r>
            <w:r w:rsidR="004255E6" w:rsidRPr="00065C4B">
              <w:rPr>
                <w:rFonts w:eastAsia="Times New Roman" w:cstheme="minorHAnsi"/>
                <w:color w:val="000000"/>
              </w:rPr>
              <w:t xml:space="preserve">Page </w:t>
            </w:r>
            <w:r w:rsidRPr="00065C4B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775582" w:rsidRPr="00775582" w14:paraId="538AB87C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40265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0BEEA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7CFAA6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C9FA0F" w14:textId="0C25C33C" w:rsidR="00775582" w:rsidRPr="00065C4B" w:rsidRDefault="00114356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>Information Sources: Page 5</w:t>
            </w:r>
          </w:p>
        </w:tc>
      </w:tr>
      <w:tr w:rsidR="00775582" w:rsidRPr="00775582" w14:paraId="6D567A1A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BD45F3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4D05F704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973A9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AEC81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3EADB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9A0D88" w14:textId="2D36EC14" w:rsidR="00775582" w:rsidRPr="00065C4B" w:rsidRDefault="002A58CA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>Search Strategy: Page 6</w:t>
            </w:r>
          </w:p>
        </w:tc>
      </w:tr>
      <w:tr w:rsidR="00775582" w:rsidRPr="00775582" w14:paraId="1B02234C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8E241C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1ED53457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10D07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1AEF8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063D6A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2E7897" w14:textId="3EFF8FD6" w:rsidR="00775582" w:rsidRPr="00065C4B" w:rsidRDefault="00D8248A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>F</w:t>
            </w:r>
            <w:r w:rsidR="0082149E" w:rsidRPr="00065C4B">
              <w:rPr>
                <w:rFonts w:eastAsia="Times New Roman" w:cstheme="minorHAnsi"/>
                <w:color w:val="000000"/>
              </w:rPr>
              <w:t>igure.</w:t>
            </w:r>
            <w:r w:rsidR="008A2FD8" w:rsidRPr="00065C4B">
              <w:rPr>
                <w:rFonts w:eastAsia="Times New Roman" w:cstheme="minorHAnsi"/>
                <w:color w:val="000000"/>
              </w:rPr>
              <w:t xml:space="preserve"> 1</w:t>
            </w:r>
            <w:r w:rsidR="00C00450" w:rsidRPr="00065C4B">
              <w:rPr>
                <w:rFonts w:eastAsia="Times New Roman" w:cstheme="minorHAnsi"/>
                <w:color w:val="000000"/>
              </w:rPr>
              <w:t>: Page 9</w:t>
            </w:r>
          </w:p>
        </w:tc>
      </w:tr>
      <w:tr w:rsidR="00775582" w:rsidRPr="00775582" w14:paraId="213D28B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45AE4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3B5D8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080544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2DAC71" w14:textId="451732AB" w:rsidR="00775582" w:rsidRPr="00065C4B" w:rsidRDefault="00463CA7" w:rsidP="0077558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65C4B">
              <w:rPr>
                <w:rFonts w:eastAsia="Times New Roman" w:cstheme="minorHAnsi"/>
                <w:color w:val="000000"/>
              </w:rPr>
              <w:t xml:space="preserve">Selection Process: </w:t>
            </w:r>
            <w:r w:rsidR="006012E4" w:rsidRPr="00065C4B">
              <w:rPr>
                <w:rFonts w:eastAsia="Times New Roman" w:cstheme="minorHAnsi"/>
                <w:color w:val="000000"/>
              </w:rPr>
              <w:t>Page 6</w:t>
            </w:r>
          </w:p>
        </w:tc>
      </w:tr>
      <w:tr w:rsidR="00775582" w:rsidRPr="00775582" w14:paraId="0271E757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FE12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C7101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E7CF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F619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51D25B09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A84E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9EE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4DD7F36A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B54E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7D6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04FD637E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2090A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1B52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05297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7DE9D30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56222"/>
    <w:rsid w:val="00065C4B"/>
    <w:rsid w:val="00077876"/>
    <w:rsid w:val="000D0CA9"/>
    <w:rsid w:val="00114356"/>
    <w:rsid w:val="001C112F"/>
    <w:rsid w:val="002A58CA"/>
    <w:rsid w:val="002F5794"/>
    <w:rsid w:val="00325342"/>
    <w:rsid w:val="003426A6"/>
    <w:rsid w:val="00373E3B"/>
    <w:rsid w:val="00374EF3"/>
    <w:rsid w:val="003B5054"/>
    <w:rsid w:val="004255E6"/>
    <w:rsid w:val="0045141F"/>
    <w:rsid w:val="00463CA7"/>
    <w:rsid w:val="004A6A20"/>
    <w:rsid w:val="004A7D4D"/>
    <w:rsid w:val="004B2B1D"/>
    <w:rsid w:val="004F4251"/>
    <w:rsid w:val="00575E3B"/>
    <w:rsid w:val="005A0185"/>
    <w:rsid w:val="006012E4"/>
    <w:rsid w:val="00607F70"/>
    <w:rsid w:val="00622ABF"/>
    <w:rsid w:val="00673EE7"/>
    <w:rsid w:val="0068387F"/>
    <w:rsid w:val="00692D09"/>
    <w:rsid w:val="006B1167"/>
    <w:rsid w:val="006D3A25"/>
    <w:rsid w:val="006E4643"/>
    <w:rsid w:val="006F0C15"/>
    <w:rsid w:val="0073186E"/>
    <w:rsid w:val="00775582"/>
    <w:rsid w:val="0082149E"/>
    <w:rsid w:val="00847950"/>
    <w:rsid w:val="00863FF2"/>
    <w:rsid w:val="008A2FD8"/>
    <w:rsid w:val="00964C9A"/>
    <w:rsid w:val="009D06D0"/>
    <w:rsid w:val="00A40A95"/>
    <w:rsid w:val="00A5465F"/>
    <w:rsid w:val="00A86D90"/>
    <w:rsid w:val="00B13EDE"/>
    <w:rsid w:val="00BD4B1A"/>
    <w:rsid w:val="00C00450"/>
    <w:rsid w:val="00C13C23"/>
    <w:rsid w:val="00C36D50"/>
    <w:rsid w:val="00CF4584"/>
    <w:rsid w:val="00CF587C"/>
    <w:rsid w:val="00D00F8F"/>
    <w:rsid w:val="00D02692"/>
    <w:rsid w:val="00D178C4"/>
    <w:rsid w:val="00D3400A"/>
    <w:rsid w:val="00D66EAB"/>
    <w:rsid w:val="00D75D8B"/>
    <w:rsid w:val="00D8248A"/>
    <w:rsid w:val="00D93DBD"/>
    <w:rsid w:val="00E14F2F"/>
    <w:rsid w:val="00E3505E"/>
    <w:rsid w:val="00E86FE3"/>
    <w:rsid w:val="00EA21E7"/>
    <w:rsid w:val="00EB6EA1"/>
    <w:rsid w:val="00EF09D8"/>
    <w:rsid w:val="00EF6D62"/>
    <w:rsid w:val="00F00456"/>
    <w:rsid w:val="00F137DC"/>
    <w:rsid w:val="00F153DE"/>
    <w:rsid w:val="00FB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6C6AD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6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6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66dfd75-5f94-4c33-96b6-d70185f7d9fe" xsi:nil="true"/>
    <lcf76f155ced4ddcb4097134ff3c332f xmlns="2043c752-5b5d-4aed-ad00-8dfa1169709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D9A33DCBB61746B7EC05F974296B91" ma:contentTypeVersion="12" ma:contentTypeDescription="Create a new document." ma:contentTypeScope="" ma:versionID="b969758261632fe6ddb96986dacdf44a">
  <xsd:schema xmlns:xsd="http://www.w3.org/2001/XMLSchema" xmlns:xs="http://www.w3.org/2001/XMLSchema" xmlns:p="http://schemas.microsoft.com/office/2006/metadata/properties" xmlns:ns2="2043c752-5b5d-4aed-ad00-8dfa11697096" xmlns:ns3="b66dfd75-5f94-4c33-96b6-d70185f7d9fe" targetNamespace="http://schemas.microsoft.com/office/2006/metadata/properties" ma:root="true" ma:fieldsID="2033f6d8ff00867f0ba9561844dce223" ns2:_="" ns3:_="">
    <xsd:import namespace="2043c752-5b5d-4aed-ad00-8dfa11697096"/>
    <xsd:import namespace="b66dfd75-5f94-4c33-96b6-d70185f7d9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43c752-5b5d-4aed-ad00-8dfa116970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6dfd75-5f94-4c33-96b6-d70185f7d9fe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1b63bb5-cc25-46cb-8326-d452eeb10408}" ma:internalName="TaxCatchAll" ma:showField="CatchAllData" ma:web="b66dfd75-5f94-4c33-96b6-d70185f7d9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980835-3AFC-476D-AB7B-782BB590A3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67A56E-E7DB-4455-BE5F-0D4051C27A82}">
  <ds:schemaRefs>
    <ds:schemaRef ds:uri="http://schemas.microsoft.com/office/2006/metadata/properties"/>
    <ds:schemaRef ds:uri="http://schemas.microsoft.com/office/infopath/2007/PartnerControls"/>
    <ds:schemaRef ds:uri="b66dfd75-5f94-4c33-96b6-d70185f7d9fe"/>
    <ds:schemaRef ds:uri="2043c752-5b5d-4aed-ad00-8dfa11697096"/>
  </ds:schemaRefs>
</ds:datastoreItem>
</file>

<file path=customXml/itemProps3.xml><?xml version="1.0" encoding="utf-8"?>
<ds:datastoreItem xmlns:ds="http://schemas.openxmlformats.org/officeDocument/2006/customXml" ds:itemID="{FBA0B976-A356-4D5A-8A47-7852BC47AF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43c752-5b5d-4aed-ad00-8dfa11697096"/>
    <ds:schemaRef ds:uri="b66dfd75-5f94-4c33-96b6-d70185f7d9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400</Words>
  <Characters>2610</Characters>
  <Application>Microsoft Office Word</Application>
  <DocSecurity>0</DocSecurity>
  <Lines>14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Sienna Kavalec (Hunter New England LHD)</cp:lastModifiedBy>
  <cp:revision>62</cp:revision>
  <dcterms:created xsi:type="dcterms:W3CDTF">2026-03-09T03:04:00Z</dcterms:created>
  <dcterms:modified xsi:type="dcterms:W3CDTF">2026-04-22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6-03-09T02:58:11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54b7912d-5f0e-4c03-b308-4c36266a19bd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  <property fmtid="{D5CDD505-2E9C-101B-9397-08002B2CF9AE}" pid="10" name="ContentTypeId">
    <vt:lpwstr>0x01010061D9A33DCBB61746B7EC05F974296B91</vt:lpwstr>
  </property>
  <property fmtid="{D5CDD505-2E9C-101B-9397-08002B2CF9AE}" pid="11" name="MediaServiceImageTags">
    <vt:lpwstr/>
  </property>
</Properties>
</file>